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E8C4E" w14:textId="12ACEE60" w:rsidR="00B859CF" w:rsidRPr="004D4BAE" w:rsidRDefault="004D4BAE" w:rsidP="00057645">
      <w:pPr>
        <w:jc w:val="both"/>
        <w:rPr>
          <w:rFonts w:cstheme="minorHAnsi"/>
          <w:b/>
        </w:rPr>
      </w:pPr>
      <w:r w:rsidRPr="004D4BAE">
        <w:rPr>
          <w:rFonts w:cstheme="minorHAnsi"/>
          <w:b/>
        </w:rPr>
        <w:t>S</w:t>
      </w:r>
      <w:r w:rsidR="00D86989">
        <w:rPr>
          <w:rFonts w:cstheme="minorHAnsi"/>
          <w:b/>
        </w:rPr>
        <w:t>6</w:t>
      </w:r>
      <w:r w:rsidRPr="004D4BAE">
        <w:rPr>
          <w:rFonts w:cstheme="minorHAnsi"/>
          <w:b/>
        </w:rPr>
        <w:t xml:space="preserve"> Table.</w:t>
      </w:r>
      <w:r w:rsidR="00057645" w:rsidRPr="004D4BAE">
        <w:rPr>
          <w:rFonts w:cstheme="minorHAnsi"/>
          <w:b/>
        </w:rPr>
        <w:t xml:space="preserve"> </w:t>
      </w:r>
      <w:r w:rsidR="00B859CF" w:rsidRPr="00B859CF">
        <w:rPr>
          <w:rFonts w:cstheme="minorHAnsi"/>
          <w:b/>
        </w:rPr>
        <w:t xml:space="preserve">Coefficients </w:t>
      </w:r>
      <w:r w:rsidR="009040A0">
        <w:rPr>
          <w:rFonts w:cstheme="minorHAnsi"/>
          <w:b/>
        </w:rPr>
        <w:t>of</w:t>
      </w:r>
      <w:r w:rsidR="00B859CF" w:rsidRPr="00B859CF">
        <w:rPr>
          <w:rFonts w:cstheme="minorHAnsi"/>
          <w:b/>
        </w:rPr>
        <w:t xml:space="preserve"> MXL estimations for anterior teeth</w:t>
      </w:r>
      <w:r w:rsidR="00B859CF">
        <w:rPr>
          <w:rFonts w:cstheme="minorHAnsi"/>
          <w:b/>
        </w:rPr>
        <w:t>.</w:t>
      </w:r>
    </w:p>
    <w:tbl>
      <w:tblPr>
        <w:tblW w:w="8997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5"/>
        <w:gridCol w:w="1417"/>
        <w:gridCol w:w="851"/>
        <w:gridCol w:w="850"/>
        <w:gridCol w:w="851"/>
        <w:gridCol w:w="992"/>
        <w:gridCol w:w="850"/>
        <w:gridCol w:w="851"/>
        <w:gridCol w:w="850"/>
      </w:tblGrid>
      <w:tr w:rsidR="00B859CF" w:rsidRPr="000C3664" w14:paraId="62B48FDB" w14:textId="77777777" w:rsidTr="0052428A">
        <w:trPr>
          <w:trHeight w:val="290"/>
        </w:trPr>
        <w:tc>
          <w:tcPr>
            <w:tcW w:w="8997" w:type="dxa"/>
            <w:gridSpan w:val="9"/>
            <w:shd w:val="clear" w:color="000000" w:fill="BFBFBF"/>
            <w:noWrap/>
            <w:vAlign w:val="bottom"/>
            <w:hideMark/>
          </w:tcPr>
          <w:p w14:paraId="06360D9A" w14:textId="77777777" w:rsidR="00B859CF" w:rsidRPr="000C3664" w:rsidRDefault="00B859CF" w:rsidP="005242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ixed logit model (MXL)</w:t>
            </w:r>
          </w:p>
        </w:tc>
      </w:tr>
      <w:tr w:rsidR="00B859CF" w:rsidRPr="000C3664" w14:paraId="69423B82" w14:textId="77777777" w:rsidTr="0052428A">
        <w:trPr>
          <w:trHeight w:val="290"/>
        </w:trPr>
        <w:tc>
          <w:tcPr>
            <w:tcW w:w="8997" w:type="dxa"/>
            <w:gridSpan w:val="9"/>
            <w:shd w:val="clear" w:color="000000" w:fill="BFBFBF"/>
            <w:vAlign w:val="center"/>
            <w:hideMark/>
          </w:tcPr>
          <w:p w14:paraId="4FA432EB" w14:textId="77777777" w:rsidR="00B859CF" w:rsidRDefault="00B859CF" w:rsidP="005242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nterior teeth</w:t>
            </w:r>
          </w:p>
        </w:tc>
      </w:tr>
      <w:tr w:rsidR="00B859CF" w:rsidRPr="000C3664" w14:paraId="6FDE7FF1" w14:textId="77777777" w:rsidTr="0052428A">
        <w:trPr>
          <w:trHeight w:val="380"/>
        </w:trPr>
        <w:tc>
          <w:tcPr>
            <w:tcW w:w="1485" w:type="dxa"/>
            <w:shd w:val="clear" w:color="000000" w:fill="D9D9D9"/>
            <w:vAlign w:val="center"/>
            <w:hideMark/>
          </w:tcPr>
          <w:p w14:paraId="2CF1D7C6" w14:textId="77777777" w:rsidR="00B859CF" w:rsidRPr="000C3664" w:rsidRDefault="00B859CF" w:rsidP="005242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Attributes </w:t>
            </w: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br/>
              <w:t xml:space="preserve">(Ref. </w:t>
            </w:r>
            <w:r w:rsidRPr="000C366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negative</w:t>
            </w: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levels)</w:t>
            </w:r>
          </w:p>
        </w:tc>
        <w:tc>
          <w:tcPr>
            <w:tcW w:w="1417" w:type="dxa"/>
            <w:shd w:val="clear" w:color="000000" w:fill="D9D9D9"/>
            <w:vAlign w:val="center"/>
            <w:hideMark/>
          </w:tcPr>
          <w:p w14:paraId="54EF8FD5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evels</w:t>
            </w:r>
          </w:p>
        </w:tc>
        <w:tc>
          <w:tcPr>
            <w:tcW w:w="851" w:type="dxa"/>
            <w:shd w:val="clear" w:color="000000" w:fill="D9D9D9"/>
            <w:vAlign w:val="center"/>
            <w:hideMark/>
          </w:tcPr>
          <w:p w14:paraId="056DD478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oef.</w:t>
            </w:r>
          </w:p>
        </w:tc>
        <w:tc>
          <w:tcPr>
            <w:tcW w:w="850" w:type="dxa"/>
            <w:shd w:val="clear" w:color="000000" w:fill="D9D9D9"/>
            <w:vAlign w:val="center"/>
            <w:hideMark/>
          </w:tcPr>
          <w:p w14:paraId="617CBD42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d. Err.</w:t>
            </w:r>
          </w:p>
        </w:tc>
        <w:tc>
          <w:tcPr>
            <w:tcW w:w="851" w:type="dxa"/>
            <w:shd w:val="clear" w:color="000000" w:fill="D9D9D9"/>
            <w:vAlign w:val="center"/>
            <w:hideMark/>
          </w:tcPr>
          <w:p w14:paraId="097579A0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-value (z)</w:t>
            </w:r>
          </w:p>
        </w:tc>
        <w:tc>
          <w:tcPr>
            <w:tcW w:w="992" w:type="dxa"/>
            <w:shd w:val="clear" w:color="000000" w:fill="D9D9D9"/>
            <w:vAlign w:val="center"/>
            <w:hideMark/>
          </w:tcPr>
          <w:p w14:paraId="7AC7B122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 (P&gt;|z|)</w:t>
            </w:r>
          </w:p>
        </w:tc>
        <w:tc>
          <w:tcPr>
            <w:tcW w:w="1701" w:type="dxa"/>
            <w:gridSpan w:val="2"/>
            <w:shd w:val="clear" w:color="000000" w:fill="D9D9D9"/>
            <w:vAlign w:val="center"/>
            <w:hideMark/>
          </w:tcPr>
          <w:p w14:paraId="59E36687" w14:textId="589E6441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[95% Conf. </w:t>
            </w:r>
            <w:r w:rsidR="00EE3EA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</w:t>
            </w: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terval]</w:t>
            </w:r>
          </w:p>
        </w:tc>
        <w:tc>
          <w:tcPr>
            <w:tcW w:w="850" w:type="dxa"/>
            <w:shd w:val="clear" w:color="000000" w:fill="D9D9D9"/>
            <w:vAlign w:val="center"/>
          </w:tcPr>
          <w:p w14:paraId="03E12895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ig.</w:t>
            </w:r>
          </w:p>
        </w:tc>
      </w:tr>
      <w:tr w:rsidR="00B859CF" w:rsidRPr="000C3664" w14:paraId="552D871E" w14:textId="77777777" w:rsidTr="0052428A">
        <w:trPr>
          <w:trHeight w:val="233"/>
        </w:trPr>
        <w:tc>
          <w:tcPr>
            <w:tcW w:w="1485" w:type="dxa"/>
            <w:vMerge w:val="restart"/>
            <w:shd w:val="clear" w:color="auto" w:fill="auto"/>
            <w:vAlign w:val="center"/>
          </w:tcPr>
          <w:p w14:paraId="45DF3A02" w14:textId="77777777" w:rsidR="00B859CF" w:rsidRDefault="00B859CF" w:rsidP="005242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Aesthetics</w:t>
            </w:r>
          </w:p>
        </w:tc>
        <w:tc>
          <w:tcPr>
            <w:tcW w:w="7512" w:type="dxa"/>
            <w:gridSpan w:val="8"/>
            <w:shd w:val="clear" w:color="auto" w:fill="auto"/>
            <w:vAlign w:val="center"/>
          </w:tcPr>
          <w:p w14:paraId="1FC14980" w14:textId="0E322A5D" w:rsidR="00B859CF" w:rsidRDefault="00B859CF" w:rsidP="005242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667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strongly visible </w:t>
            </w:r>
            <w:r w:rsidR="00E115F1">
              <w:rPr>
                <w:rFonts w:cstheme="minorHAnsi"/>
                <w:bCs/>
              </w:rPr>
              <w:t>–</w:t>
            </w:r>
            <w:r w:rsidRPr="000C6667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 </w:t>
            </w:r>
            <w:r w:rsidRPr="000C6667">
              <w:rPr>
                <w:i/>
              </w:rPr>
              <w:t>reference level</w:t>
            </w:r>
          </w:p>
        </w:tc>
      </w:tr>
      <w:tr w:rsidR="00B859CF" w:rsidRPr="000C3664" w14:paraId="707DFD02" w14:textId="77777777" w:rsidTr="0052428A">
        <w:trPr>
          <w:trHeight w:val="233"/>
        </w:trPr>
        <w:tc>
          <w:tcPr>
            <w:tcW w:w="1485" w:type="dxa"/>
            <w:vMerge/>
            <w:shd w:val="clear" w:color="auto" w:fill="auto"/>
            <w:vAlign w:val="center"/>
          </w:tcPr>
          <w:p w14:paraId="4EA57F03" w14:textId="77777777" w:rsidR="00B859CF" w:rsidRPr="000C3664" w:rsidRDefault="00B859CF" w:rsidP="005242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E066C42" w14:textId="77777777" w:rsidR="00B859CF" w:rsidRPr="000C3664" w:rsidRDefault="00B859CF" w:rsidP="005242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lightly visibl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73F579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1.02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9CE019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0.17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4E0150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5.88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9538EC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0.0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B58DED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0.68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128EEC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1.368</w:t>
            </w:r>
          </w:p>
        </w:tc>
        <w:tc>
          <w:tcPr>
            <w:tcW w:w="850" w:type="dxa"/>
            <w:vAlign w:val="center"/>
          </w:tcPr>
          <w:p w14:paraId="2401B4B3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  <w:tr w:rsidR="00B859CF" w:rsidRPr="000C3664" w14:paraId="3CDFAD3C" w14:textId="77777777" w:rsidTr="0052428A">
        <w:trPr>
          <w:trHeight w:val="290"/>
        </w:trPr>
        <w:tc>
          <w:tcPr>
            <w:tcW w:w="1485" w:type="dxa"/>
            <w:vMerge/>
            <w:vAlign w:val="center"/>
          </w:tcPr>
          <w:p w14:paraId="2C602898" w14:textId="77777777" w:rsidR="00B859CF" w:rsidRPr="000C3664" w:rsidRDefault="00B859CF" w:rsidP="005242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002143B" w14:textId="77777777" w:rsidR="00B859CF" w:rsidRPr="000C3664" w:rsidRDefault="00B859CF" w:rsidP="005242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atural colo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CEDA12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3.39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90DF0D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0.17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C9B662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19.5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66C470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0.0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8AD9D3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3.05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D34506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3.733</w:t>
            </w:r>
          </w:p>
        </w:tc>
        <w:tc>
          <w:tcPr>
            <w:tcW w:w="850" w:type="dxa"/>
            <w:vAlign w:val="center"/>
          </w:tcPr>
          <w:p w14:paraId="170BDB10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  <w:tr w:rsidR="00B859CF" w:rsidRPr="00DC2A35" w14:paraId="48B00281" w14:textId="77777777" w:rsidTr="0052428A">
        <w:trPr>
          <w:trHeight w:val="283"/>
        </w:trPr>
        <w:tc>
          <w:tcPr>
            <w:tcW w:w="1485" w:type="dxa"/>
            <w:vMerge w:val="restart"/>
            <w:shd w:val="clear" w:color="auto" w:fill="auto"/>
            <w:vAlign w:val="center"/>
          </w:tcPr>
          <w:p w14:paraId="6C05A804" w14:textId="77777777" w:rsidR="00B859CF" w:rsidRDefault="00B859CF" w:rsidP="005242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Compatibility</w:t>
            </w:r>
          </w:p>
        </w:tc>
        <w:tc>
          <w:tcPr>
            <w:tcW w:w="7512" w:type="dxa"/>
            <w:gridSpan w:val="8"/>
            <w:shd w:val="clear" w:color="auto" w:fill="auto"/>
            <w:vAlign w:val="center"/>
          </w:tcPr>
          <w:p w14:paraId="300B9DC3" w14:textId="430A9BD4" w:rsidR="00B859CF" w:rsidRPr="00CA0747" w:rsidRDefault="00B859CF" w:rsidP="005242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CA0747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1 out of 10,000 people with allergic or local toxic reaction </w:t>
            </w:r>
            <w:r w:rsidR="00E115F1">
              <w:rPr>
                <w:rFonts w:cstheme="minorHAnsi"/>
                <w:bCs/>
              </w:rPr>
              <w:t>–</w:t>
            </w:r>
            <w:r w:rsidRPr="00CA0747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 </w:t>
            </w:r>
            <w:r w:rsidRPr="00CA0747">
              <w:rPr>
                <w:i/>
              </w:rPr>
              <w:t>reference level</w:t>
            </w:r>
          </w:p>
        </w:tc>
      </w:tr>
      <w:tr w:rsidR="00B859CF" w:rsidRPr="000C3664" w14:paraId="040EE088" w14:textId="77777777" w:rsidTr="0052428A">
        <w:trPr>
          <w:trHeight w:val="283"/>
        </w:trPr>
        <w:tc>
          <w:tcPr>
            <w:tcW w:w="1485" w:type="dxa"/>
            <w:vMerge/>
            <w:shd w:val="clear" w:color="auto" w:fill="auto"/>
            <w:vAlign w:val="center"/>
          </w:tcPr>
          <w:p w14:paraId="235CDF57" w14:textId="77777777" w:rsidR="00B859CF" w:rsidRPr="00CA0747" w:rsidRDefault="00B859CF" w:rsidP="005242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CF0C33B" w14:textId="77777777" w:rsidR="00B859CF" w:rsidRPr="000C3664" w:rsidRDefault="00B859CF" w:rsidP="005242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no risk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7E71DE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0.2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E33DC5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0.09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C58C99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2.16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AFC836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0.03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A0988F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0.0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0970BA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0.381</w:t>
            </w:r>
          </w:p>
        </w:tc>
        <w:tc>
          <w:tcPr>
            <w:tcW w:w="850" w:type="dxa"/>
            <w:vAlign w:val="center"/>
          </w:tcPr>
          <w:p w14:paraId="4036740D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</w:t>
            </w:r>
          </w:p>
        </w:tc>
      </w:tr>
      <w:tr w:rsidR="00B859CF" w:rsidRPr="000C3664" w14:paraId="5B4D6305" w14:textId="77777777" w:rsidTr="0052428A">
        <w:trPr>
          <w:trHeight w:val="290"/>
        </w:trPr>
        <w:tc>
          <w:tcPr>
            <w:tcW w:w="1485" w:type="dxa"/>
            <w:vMerge w:val="restart"/>
            <w:shd w:val="clear" w:color="auto" w:fill="auto"/>
            <w:vAlign w:val="center"/>
          </w:tcPr>
          <w:p w14:paraId="49C871A9" w14:textId="77777777" w:rsidR="00B859CF" w:rsidRDefault="00B859CF" w:rsidP="005242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Durability</w:t>
            </w:r>
          </w:p>
        </w:tc>
        <w:tc>
          <w:tcPr>
            <w:tcW w:w="7512" w:type="dxa"/>
            <w:gridSpan w:val="8"/>
            <w:shd w:val="clear" w:color="auto" w:fill="auto"/>
            <w:vAlign w:val="center"/>
          </w:tcPr>
          <w:p w14:paraId="29BD3956" w14:textId="5692E97C" w:rsidR="00B859CF" w:rsidRPr="000C3664" w:rsidRDefault="00B859CF" w:rsidP="005242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667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5 years </w:t>
            </w:r>
            <w:r w:rsidR="00E115F1">
              <w:rPr>
                <w:rFonts w:cstheme="minorHAnsi"/>
                <w:bCs/>
              </w:rPr>
              <w:t>–</w:t>
            </w:r>
            <w:r w:rsidRPr="000C6667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 </w:t>
            </w:r>
            <w:r w:rsidRPr="000C6667">
              <w:rPr>
                <w:i/>
              </w:rPr>
              <w:t>reference level</w:t>
            </w:r>
          </w:p>
        </w:tc>
      </w:tr>
      <w:tr w:rsidR="00B859CF" w:rsidRPr="000C3664" w14:paraId="4AD82237" w14:textId="77777777" w:rsidTr="0052428A">
        <w:trPr>
          <w:trHeight w:val="290"/>
        </w:trPr>
        <w:tc>
          <w:tcPr>
            <w:tcW w:w="1485" w:type="dxa"/>
            <w:vMerge/>
            <w:shd w:val="clear" w:color="auto" w:fill="auto"/>
            <w:vAlign w:val="center"/>
          </w:tcPr>
          <w:p w14:paraId="42DC9B4C" w14:textId="77777777" w:rsidR="00B859CF" w:rsidRPr="000C3664" w:rsidRDefault="00B859CF" w:rsidP="005242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43E7C57" w14:textId="77777777" w:rsidR="00B859CF" w:rsidRPr="000C3664" w:rsidRDefault="00B859CF" w:rsidP="005242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0 year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34E542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-0.04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4BCBAC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0.1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D17640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-0.39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B25D40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0.69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B03E96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-0.27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5DCE45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0.186</w:t>
            </w:r>
          </w:p>
        </w:tc>
        <w:tc>
          <w:tcPr>
            <w:tcW w:w="850" w:type="dxa"/>
            <w:vAlign w:val="center"/>
          </w:tcPr>
          <w:p w14:paraId="3ABEF55F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B859CF" w:rsidRPr="000C3664" w14:paraId="1B958E03" w14:textId="77777777" w:rsidTr="0052428A">
        <w:trPr>
          <w:trHeight w:val="290"/>
        </w:trPr>
        <w:tc>
          <w:tcPr>
            <w:tcW w:w="1485" w:type="dxa"/>
            <w:vMerge/>
            <w:vAlign w:val="center"/>
          </w:tcPr>
          <w:p w14:paraId="60A5769D" w14:textId="77777777" w:rsidR="00B859CF" w:rsidRPr="000C3664" w:rsidRDefault="00B859CF" w:rsidP="005242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6C44EAF" w14:textId="77777777" w:rsidR="00B859CF" w:rsidRPr="000C3664" w:rsidRDefault="00B859CF" w:rsidP="005242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5 year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0B6DC2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-0.10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7E91AD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0.12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A790C3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-0.84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694682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0.40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C2AF82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-0.34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D3F69B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0.138</w:t>
            </w:r>
          </w:p>
        </w:tc>
        <w:tc>
          <w:tcPr>
            <w:tcW w:w="850" w:type="dxa"/>
            <w:vAlign w:val="center"/>
          </w:tcPr>
          <w:p w14:paraId="68A84CC2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B859CF" w:rsidRPr="000C3664" w14:paraId="1AFFD3BB" w14:textId="77777777" w:rsidTr="0052428A">
        <w:trPr>
          <w:trHeight w:val="290"/>
        </w:trPr>
        <w:tc>
          <w:tcPr>
            <w:tcW w:w="1485" w:type="dxa"/>
            <w:vMerge/>
            <w:vAlign w:val="center"/>
          </w:tcPr>
          <w:p w14:paraId="5375D345" w14:textId="77777777" w:rsidR="00B859CF" w:rsidRPr="000C3664" w:rsidRDefault="00B859CF" w:rsidP="005242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A36D129" w14:textId="77777777" w:rsidR="00B859CF" w:rsidRPr="000C3664" w:rsidRDefault="00B859CF" w:rsidP="005242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5 year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02FC97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0.83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A11FE0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0.14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5080E1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5.88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6D33E5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0.0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6CB148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0.55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D9EFDF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1.114</w:t>
            </w:r>
          </w:p>
        </w:tc>
        <w:tc>
          <w:tcPr>
            <w:tcW w:w="850" w:type="dxa"/>
            <w:vAlign w:val="center"/>
          </w:tcPr>
          <w:p w14:paraId="23D41A40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***</w:t>
            </w:r>
          </w:p>
        </w:tc>
      </w:tr>
      <w:tr w:rsidR="00B859CF" w:rsidRPr="000C3664" w14:paraId="626F697B" w14:textId="77777777" w:rsidTr="0052428A">
        <w:trPr>
          <w:trHeight w:val="290"/>
        </w:trPr>
        <w:tc>
          <w:tcPr>
            <w:tcW w:w="1485" w:type="dxa"/>
            <w:vMerge w:val="restart"/>
            <w:shd w:val="clear" w:color="auto" w:fill="auto"/>
            <w:vAlign w:val="center"/>
          </w:tcPr>
          <w:p w14:paraId="636A758A" w14:textId="77777777" w:rsidR="00B859CF" w:rsidRDefault="00B859CF" w:rsidP="005242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Out-of-pocket payment</w:t>
            </w:r>
          </w:p>
        </w:tc>
        <w:tc>
          <w:tcPr>
            <w:tcW w:w="7512" w:type="dxa"/>
            <w:gridSpan w:val="8"/>
            <w:shd w:val="clear" w:color="auto" w:fill="auto"/>
            <w:vAlign w:val="center"/>
          </w:tcPr>
          <w:p w14:paraId="062C095A" w14:textId="3AC14C24" w:rsidR="00B859CF" w:rsidRPr="000C3664" w:rsidRDefault="00B859CF" w:rsidP="005242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6667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600 € </w:t>
            </w:r>
            <w:r w:rsidR="00E115F1">
              <w:rPr>
                <w:rFonts w:cstheme="minorHAnsi"/>
                <w:bCs/>
              </w:rPr>
              <w:t>–</w:t>
            </w:r>
            <w:r w:rsidRPr="000C6667">
              <w:rPr>
                <w:rFonts w:ascii="Calibri" w:eastAsia="Times New Roman" w:hAnsi="Calibri" w:cs="Calibri"/>
                <w:i/>
                <w:color w:val="000000"/>
                <w:lang w:eastAsia="de-DE"/>
              </w:rPr>
              <w:t xml:space="preserve"> </w:t>
            </w:r>
            <w:r w:rsidRPr="000C6667">
              <w:rPr>
                <w:i/>
              </w:rPr>
              <w:t>reference level</w:t>
            </w:r>
          </w:p>
        </w:tc>
      </w:tr>
      <w:tr w:rsidR="00B859CF" w:rsidRPr="000C3664" w14:paraId="73CF23D4" w14:textId="77777777" w:rsidTr="0052428A">
        <w:trPr>
          <w:trHeight w:val="290"/>
        </w:trPr>
        <w:tc>
          <w:tcPr>
            <w:tcW w:w="1485" w:type="dxa"/>
            <w:vMerge/>
            <w:shd w:val="clear" w:color="auto" w:fill="auto"/>
            <w:vAlign w:val="center"/>
          </w:tcPr>
          <w:p w14:paraId="672E7ED4" w14:textId="77777777" w:rsidR="00B859CF" w:rsidRPr="000C3664" w:rsidRDefault="00B859CF" w:rsidP="005242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DC48179" w14:textId="77777777" w:rsidR="00B859CF" w:rsidRPr="000C3664" w:rsidRDefault="00B859CF" w:rsidP="005242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450 €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A805D3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-0.10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F46E0F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0.13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2EF96A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-0.77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230151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0.44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F667E7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-0.36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FCDCD7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0.160</w:t>
            </w:r>
          </w:p>
        </w:tc>
        <w:tc>
          <w:tcPr>
            <w:tcW w:w="850" w:type="dxa"/>
            <w:vAlign w:val="center"/>
          </w:tcPr>
          <w:p w14:paraId="4EB0E85D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B859CF" w:rsidRPr="000C3664" w14:paraId="5A7674AC" w14:textId="77777777" w:rsidTr="0052428A">
        <w:trPr>
          <w:trHeight w:val="290"/>
        </w:trPr>
        <w:tc>
          <w:tcPr>
            <w:tcW w:w="1485" w:type="dxa"/>
            <w:vMerge/>
            <w:vAlign w:val="center"/>
          </w:tcPr>
          <w:p w14:paraId="6C9E795E" w14:textId="77777777" w:rsidR="00B859CF" w:rsidRPr="000C3664" w:rsidRDefault="00B859CF" w:rsidP="005242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6A30702" w14:textId="77777777" w:rsidR="00B859CF" w:rsidRPr="000C3664" w:rsidRDefault="00B859CF" w:rsidP="005242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200 €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5094F2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0.15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6ECAC0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0.1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65027C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1.39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1D4DFA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0.16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453E1F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-0.06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6CFDFB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0.379</w:t>
            </w:r>
          </w:p>
        </w:tc>
        <w:tc>
          <w:tcPr>
            <w:tcW w:w="850" w:type="dxa"/>
            <w:vAlign w:val="center"/>
          </w:tcPr>
          <w:p w14:paraId="16587468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B859CF" w:rsidRPr="000C3664" w14:paraId="16F72C85" w14:textId="77777777" w:rsidTr="0052428A">
        <w:trPr>
          <w:trHeight w:val="290"/>
        </w:trPr>
        <w:tc>
          <w:tcPr>
            <w:tcW w:w="1485" w:type="dxa"/>
            <w:vMerge/>
            <w:vAlign w:val="center"/>
          </w:tcPr>
          <w:p w14:paraId="0D66E1D9" w14:textId="77777777" w:rsidR="00B859CF" w:rsidRPr="000C3664" w:rsidRDefault="00B859CF" w:rsidP="005242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EF302DF" w14:textId="77777777" w:rsidR="00B859CF" w:rsidRPr="000C3664" w:rsidRDefault="00B859CF" w:rsidP="005242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50 €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C1F1F7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0.12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6C591D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0.12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A372D9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0.98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79A2FC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0.32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6E6136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-0.12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9408EB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E327E">
              <w:t>0.370</w:t>
            </w:r>
          </w:p>
        </w:tc>
        <w:tc>
          <w:tcPr>
            <w:tcW w:w="850" w:type="dxa"/>
            <w:vAlign w:val="center"/>
          </w:tcPr>
          <w:p w14:paraId="5E26F0F7" w14:textId="77777777" w:rsidR="00B859CF" w:rsidRPr="000C3664" w:rsidRDefault="00B859CF" w:rsidP="0052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B859CF" w:rsidRPr="000C3664" w14:paraId="250DF332" w14:textId="77777777" w:rsidTr="00C531E3">
        <w:trPr>
          <w:trHeight w:val="290"/>
        </w:trPr>
        <w:tc>
          <w:tcPr>
            <w:tcW w:w="1485" w:type="dxa"/>
            <w:shd w:val="clear" w:color="000000" w:fill="D9D9D9"/>
            <w:hideMark/>
          </w:tcPr>
          <w:p w14:paraId="2373964D" w14:textId="77777777" w:rsidR="00B859CF" w:rsidRPr="00A00321" w:rsidRDefault="00B859CF" w:rsidP="005242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00321">
              <w:rPr>
                <w:b/>
              </w:rPr>
              <w:t>Log likelihood</w:t>
            </w:r>
          </w:p>
        </w:tc>
        <w:tc>
          <w:tcPr>
            <w:tcW w:w="7512" w:type="dxa"/>
            <w:gridSpan w:val="8"/>
            <w:shd w:val="clear" w:color="000000" w:fill="D9D9D9"/>
            <w:vAlign w:val="center"/>
          </w:tcPr>
          <w:p w14:paraId="2459D35A" w14:textId="27CAB3EB" w:rsidR="00B859CF" w:rsidRPr="000C3664" w:rsidRDefault="00B859CF" w:rsidP="00C531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01F8F">
              <w:rPr>
                <w:rFonts w:ascii="Calibri" w:eastAsia="Times New Roman" w:hAnsi="Calibri" w:cs="Calibri"/>
                <w:color w:val="000000"/>
                <w:lang w:eastAsia="de-DE"/>
              </w:rPr>
              <w:t>-2</w:t>
            </w:r>
            <w:r w:rsidR="00CC0FCE">
              <w:rPr>
                <w:rFonts w:ascii="Calibri" w:eastAsia="Times New Roman" w:hAnsi="Calibri" w:cs="Calibri"/>
                <w:color w:val="000000"/>
                <w:lang w:eastAsia="de-DE"/>
              </w:rPr>
              <w:t>,</w:t>
            </w:r>
            <w:r w:rsidRPr="00501F8F">
              <w:rPr>
                <w:rFonts w:ascii="Calibri" w:eastAsia="Times New Roman" w:hAnsi="Calibri" w:cs="Calibri"/>
                <w:color w:val="000000"/>
                <w:lang w:eastAsia="de-DE"/>
              </w:rPr>
              <w:t>326.978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 w:rsidRPr="00501F8F">
              <w:rPr>
                <w:rFonts w:ascii="Calibri" w:eastAsia="Times New Roman" w:hAnsi="Calibri" w:cs="Calibri"/>
                <w:color w:val="000000"/>
                <w:lang w:eastAsia="de-DE"/>
              </w:rPr>
              <w:t>Iteration 7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</w:tr>
      <w:tr w:rsidR="00B859CF" w:rsidRPr="000C3664" w14:paraId="1A4DFB4C" w14:textId="77777777" w:rsidTr="00C531E3">
        <w:trPr>
          <w:trHeight w:val="290"/>
        </w:trPr>
        <w:tc>
          <w:tcPr>
            <w:tcW w:w="1485" w:type="dxa"/>
            <w:shd w:val="clear" w:color="000000" w:fill="D9D9D9"/>
            <w:hideMark/>
          </w:tcPr>
          <w:p w14:paraId="2337944A" w14:textId="77777777" w:rsidR="00B859CF" w:rsidRPr="00A00321" w:rsidRDefault="00B859CF" w:rsidP="005242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00321">
              <w:rPr>
                <w:b/>
              </w:rPr>
              <w:t>Prob &gt; chi2</w:t>
            </w:r>
          </w:p>
        </w:tc>
        <w:tc>
          <w:tcPr>
            <w:tcW w:w="7512" w:type="dxa"/>
            <w:gridSpan w:val="8"/>
            <w:shd w:val="clear" w:color="000000" w:fill="D9D9D9"/>
            <w:vAlign w:val="center"/>
          </w:tcPr>
          <w:p w14:paraId="2640AD88" w14:textId="77777777" w:rsidR="00B859CF" w:rsidRPr="000C3664" w:rsidRDefault="00B859CF" w:rsidP="00C531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0.0</w:t>
            </w:r>
          </w:p>
        </w:tc>
      </w:tr>
      <w:tr w:rsidR="00B859CF" w:rsidRPr="000C3664" w14:paraId="332D854F" w14:textId="77777777" w:rsidTr="00C531E3">
        <w:trPr>
          <w:trHeight w:val="290"/>
        </w:trPr>
        <w:tc>
          <w:tcPr>
            <w:tcW w:w="1485" w:type="dxa"/>
            <w:shd w:val="clear" w:color="000000" w:fill="D9D9D9"/>
            <w:hideMark/>
          </w:tcPr>
          <w:p w14:paraId="3CAE51A0" w14:textId="77777777" w:rsidR="00B859CF" w:rsidRPr="00A00321" w:rsidRDefault="00B859CF" w:rsidP="005242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00321">
              <w:rPr>
                <w:b/>
              </w:rPr>
              <w:t>LR chi2(9)</w:t>
            </w:r>
          </w:p>
        </w:tc>
        <w:tc>
          <w:tcPr>
            <w:tcW w:w="7512" w:type="dxa"/>
            <w:gridSpan w:val="8"/>
            <w:shd w:val="clear" w:color="000000" w:fill="D9D9D9"/>
            <w:vAlign w:val="center"/>
          </w:tcPr>
          <w:p w14:paraId="067E37C0" w14:textId="77777777" w:rsidR="00B859CF" w:rsidRPr="000C3664" w:rsidRDefault="00B859CF" w:rsidP="00C531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01F8F">
              <w:rPr>
                <w:rFonts w:ascii="Calibri" w:eastAsia="Times New Roman" w:hAnsi="Calibri" w:cs="Calibri"/>
                <w:color w:val="000000"/>
                <w:lang w:eastAsia="de-DE"/>
              </w:rPr>
              <w:t>753.43</w:t>
            </w:r>
          </w:p>
        </w:tc>
      </w:tr>
      <w:tr w:rsidR="00B859CF" w:rsidRPr="000C3664" w14:paraId="4CA33F0A" w14:textId="77777777" w:rsidTr="00C531E3">
        <w:trPr>
          <w:trHeight w:val="330"/>
        </w:trPr>
        <w:tc>
          <w:tcPr>
            <w:tcW w:w="1485" w:type="dxa"/>
            <w:shd w:val="clear" w:color="000000" w:fill="D9D9D9"/>
            <w:hideMark/>
          </w:tcPr>
          <w:p w14:paraId="74600941" w14:textId="77777777" w:rsidR="00B859CF" w:rsidRPr="00A00321" w:rsidRDefault="00B859CF" w:rsidP="005242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00321">
              <w:rPr>
                <w:b/>
              </w:rPr>
              <w:t>No. of observations</w:t>
            </w:r>
          </w:p>
        </w:tc>
        <w:tc>
          <w:tcPr>
            <w:tcW w:w="7512" w:type="dxa"/>
            <w:gridSpan w:val="8"/>
            <w:shd w:val="clear" w:color="000000" w:fill="D9D9D9"/>
            <w:vAlign w:val="center"/>
          </w:tcPr>
          <w:p w14:paraId="234FEF7C" w14:textId="77777777" w:rsidR="00B859CF" w:rsidRPr="000C3664" w:rsidRDefault="00B859CF" w:rsidP="00C531E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01F8F">
              <w:rPr>
                <w:rFonts w:ascii="Calibri" w:eastAsia="Times New Roman" w:hAnsi="Calibri" w:cs="Calibri"/>
                <w:color w:val="000000"/>
                <w:lang w:eastAsia="de-DE"/>
              </w:rPr>
              <w:t>9,057</w:t>
            </w:r>
          </w:p>
        </w:tc>
      </w:tr>
      <w:tr w:rsidR="00B859CF" w:rsidRPr="000C3664" w14:paraId="42912742" w14:textId="77777777" w:rsidTr="0052428A">
        <w:trPr>
          <w:trHeight w:val="290"/>
        </w:trPr>
        <w:tc>
          <w:tcPr>
            <w:tcW w:w="8997" w:type="dxa"/>
            <w:gridSpan w:val="9"/>
            <w:shd w:val="clear" w:color="000000" w:fill="D9D9D9"/>
            <w:vAlign w:val="bottom"/>
            <w:hideMark/>
          </w:tcPr>
          <w:p w14:paraId="2DB6380D" w14:textId="77777777" w:rsidR="00B859CF" w:rsidRPr="000C3664" w:rsidRDefault="00B859CF" w:rsidP="005242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AIC / BIC (Akaike’s &amp; Schwarz’s Bayesian information criteria):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Pr="00501F8F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,</w:t>
            </w:r>
            <w:r w:rsidRPr="00501F8F">
              <w:rPr>
                <w:rFonts w:ascii="Calibri" w:eastAsia="Times New Roman" w:hAnsi="Calibri" w:cs="Calibri"/>
                <w:color w:val="000000"/>
                <w:lang w:eastAsia="de-DE"/>
              </w:rPr>
              <w:t>69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2 / </w:t>
            </w:r>
            <w:r w:rsidRPr="00501F8F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,</w:t>
            </w:r>
            <w:r w:rsidRPr="00501F8F">
              <w:rPr>
                <w:rFonts w:ascii="Calibri" w:eastAsia="Times New Roman" w:hAnsi="Calibri" w:cs="Calibri"/>
                <w:color w:val="000000"/>
                <w:lang w:eastAsia="de-DE"/>
              </w:rPr>
              <w:t>827</w:t>
            </w:r>
          </w:p>
        </w:tc>
      </w:tr>
      <w:tr w:rsidR="00B859CF" w:rsidRPr="000C3664" w14:paraId="5B1F7600" w14:textId="77777777" w:rsidTr="0052428A">
        <w:trPr>
          <w:trHeight w:val="290"/>
        </w:trPr>
        <w:tc>
          <w:tcPr>
            <w:tcW w:w="8997" w:type="dxa"/>
            <w:gridSpan w:val="9"/>
            <w:shd w:val="clear" w:color="000000" w:fill="D9D9D9"/>
            <w:vAlign w:val="bottom"/>
          </w:tcPr>
          <w:p w14:paraId="559BF554" w14:textId="77777777" w:rsidR="00B859CF" w:rsidRPr="000C3664" w:rsidRDefault="00B859CF" w:rsidP="005242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0940">
              <w:rPr>
                <w:rFonts w:ascii="Calibri" w:eastAsia="Times New Roman" w:hAnsi="Calibri" w:cs="Calibri"/>
                <w:color w:val="000000"/>
                <w:lang w:eastAsia="de-DE"/>
              </w:rPr>
              <w:t>*** p&lt;.01, ** p&lt;.05, * p&lt;.1</w:t>
            </w:r>
          </w:p>
        </w:tc>
      </w:tr>
    </w:tbl>
    <w:p w14:paraId="5E34D00A" w14:textId="0F41A5FB" w:rsidR="006F5E99" w:rsidRDefault="006F5E99"/>
    <w:sectPr w:rsidR="006F5E99" w:rsidSect="005B4EB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1E046D" w14:textId="77777777" w:rsidR="005F0578" w:rsidRDefault="005F0578" w:rsidP="004C370A">
      <w:pPr>
        <w:spacing w:after="0" w:line="240" w:lineRule="auto"/>
      </w:pPr>
      <w:r>
        <w:separator/>
      </w:r>
    </w:p>
  </w:endnote>
  <w:endnote w:type="continuationSeparator" w:id="0">
    <w:p w14:paraId="7A1FD264" w14:textId="77777777" w:rsidR="005F0578" w:rsidRDefault="005F0578" w:rsidP="004C37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EE7C6A" w14:textId="77777777" w:rsidR="004C370A" w:rsidRDefault="004C370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51191276"/>
      <w:docPartObj>
        <w:docPartGallery w:val="Page Numbers (Bottom of Page)"/>
        <w:docPartUnique/>
      </w:docPartObj>
    </w:sdtPr>
    <w:sdtContent>
      <w:p w14:paraId="71D2C97F" w14:textId="2634296F" w:rsidR="004C370A" w:rsidRDefault="004C370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0140DB64" w14:textId="77777777" w:rsidR="004C370A" w:rsidRDefault="004C370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6207D1" w14:textId="77777777" w:rsidR="004C370A" w:rsidRDefault="004C370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FBAB6" w14:textId="77777777" w:rsidR="005F0578" w:rsidRDefault="005F0578" w:rsidP="004C370A">
      <w:pPr>
        <w:spacing w:after="0" w:line="240" w:lineRule="auto"/>
      </w:pPr>
      <w:r>
        <w:separator/>
      </w:r>
    </w:p>
  </w:footnote>
  <w:footnote w:type="continuationSeparator" w:id="0">
    <w:p w14:paraId="2B6BB88A" w14:textId="77777777" w:rsidR="005F0578" w:rsidRDefault="005F0578" w:rsidP="004C37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4F4641" w14:textId="77777777" w:rsidR="004C370A" w:rsidRDefault="004C370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C3E8B5" w14:textId="77777777" w:rsidR="004C370A" w:rsidRDefault="004C370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991B7F" w14:textId="77777777" w:rsidR="004C370A" w:rsidRDefault="004C370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F00"/>
    <w:rsid w:val="00026298"/>
    <w:rsid w:val="00057645"/>
    <w:rsid w:val="000639BC"/>
    <w:rsid w:val="00063F03"/>
    <w:rsid w:val="00084850"/>
    <w:rsid w:val="00097B54"/>
    <w:rsid w:val="000B57ED"/>
    <w:rsid w:val="00132FC0"/>
    <w:rsid w:val="00175ADF"/>
    <w:rsid w:val="001B5FF2"/>
    <w:rsid w:val="001D58D0"/>
    <w:rsid w:val="00217965"/>
    <w:rsid w:val="00261D22"/>
    <w:rsid w:val="002703A2"/>
    <w:rsid w:val="0031227C"/>
    <w:rsid w:val="0033716B"/>
    <w:rsid w:val="00391EA8"/>
    <w:rsid w:val="003C57D5"/>
    <w:rsid w:val="00400068"/>
    <w:rsid w:val="0047103B"/>
    <w:rsid w:val="0049568B"/>
    <w:rsid w:val="004C370A"/>
    <w:rsid w:val="004D4BAE"/>
    <w:rsid w:val="00501F8F"/>
    <w:rsid w:val="005215AB"/>
    <w:rsid w:val="005A39C0"/>
    <w:rsid w:val="005B4EBD"/>
    <w:rsid w:val="005D4BC7"/>
    <w:rsid w:val="005F0578"/>
    <w:rsid w:val="006C651D"/>
    <w:rsid w:val="006F1A17"/>
    <w:rsid w:val="006F5E99"/>
    <w:rsid w:val="00705186"/>
    <w:rsid w:val="00717699"/>
    <w:rsid w:val="00732057"/>
    <w:rsid w:val="00746905"/>
    <w:rsid w:val="007B0335"/>
    <w:rsid w:val="00804508"/>
    <w:rsid w:val="0081111D"/>
    <w:rsid w:val="008318C0"/>
    <w:rsid w:val="00890271"/>
    <w:rsid w:val="008D1813"/>
    <w:rsid w:val="008E52A4"/>
    <w:rsid w:val="009040A0"/>
    <w:rsid w:val="00940716"/>
    <w:rsid w:val="00967810"/>
    <w:rsid w:val="00A00321"/>
    <w:rsid w:val="00A32587"/>
    <w:rsid w:val="00AC7DE9"/>
    <w:rsid w:val="00AE461A"/>
    <w:rsid w:val="00B055FC"/>
    <w:rsid w:val="00B54F00"/>
    <w:rsid w:val="00B558C7"/>
    <w:rsid w:val="00B763C3"/>
    <w:rsid w:val="00B859CF"/>
    <w:rsid w:val="00BC16AF"/>
    <w:rsid w:val="00C1207C"/>
    <w:rsid w:val="00C3229D"/>
    <w:rsid w:val="00C531E3"/>
    <w:rsid w:val="00CA5DBE"/>
    <w:rsid w:val="00CC0FCE"/>
    <w:rsid w:val="00D1263B"/>
    <w:rsid w:val="00D5095B"/>
    <w:rsid w:val="00D86989"/>
    <w:rsid w:val="00DE006B"/>
    <w:rsid w:val="00E006A9"/>
    <w:rsid w:val="00E115F1"/>
    <w:rsid w:val="00E3287D"/>
    <w:rsid w:val="00E56C32"/>
    <w:rsid w:val="00E635DD"/>
    <w:rsid w:val="00E67DE4"/>
    <w:rsid w:val="00E83440"/>
    <w:rsid w:val="00EC13F3"/>
    <w:rsid w:val="00EE3308"/>
    <w:rsid w:val="00EE3EA4"/>
    <w:rsid w:val="00F153EC"/>
    <w:rsid w:val="00F863BF"/>
    <w:rsid w:val="00F87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6B4655"/>
  <w15:chartTrackingRefBased/>
  <w15:docId w15:val="{8839320A-1B59-435D-BDE0-690A382D5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B57ED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215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4C37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C370A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4C37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C370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2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8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2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-Pseudonym 9150895990574596</dc:creator>
  <cp:keywords/>
  <dc:description/>
  <cp:lastModifiedBy>TU-Pseudonym 9150895990574596</cp:lastModifiedBy>
  <cp:revision>34</cp:revision>
  <dcterms:created xsi:type="dcterms:W3CDTF">2022-05-03T10:36:00Z</dcterms:created>
  <dcterms:modified xsi:type="dcterms:W3CDTF">2023-01-06T09:36:00Z</dcterms:modified>
</cp:coreProperties>
</file>